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2835E" w14:textId="3583D478" w:rsidR="00AC2DEF" w:rsidRPr="00D9526B" w:rsidRDefault="00D9526B">
      <w:pPr>
        <w:rPr>
          <w:lang w:val="en-US"/>
        </w:rPr>
      </w:pPr>
      <w:r>
        <w:rPr>
          <w:lang w:val="en-US"/>
        </w:rPr>
        <w:t>Supplementary Tables</w:t>
      </w:r>
    </w:p>
    <w:p w14:paraId="511EAC7A" w14:textId="77777777" w:rsidR="00B304ED" w:rsidRPr="00D9526B" w:rsidRDefault="00B304ED" w:rsidP="00B304ED">
      <w:pPr>
        <w:rPr>
          <w:lang w:val="en-US"/>
        </w:rPr>
      </w:pPr>
    </w:p>
    <w:p w14:paraId="3D4EAA47" w14:textId="5467E926" w:rsidR="00B304ED" w:rsidRPr="00D9526B" w:rsidRDefault="00D9526B" w:rsidP="00B304ED">
      <w:pPr>
        <w:rPr>
          <w:lang w:val="en-US"/>
        </w:rPr>
      </w:pPr>
      <w:r w:rsidRPr="00D9526B">
        <w:rPr>
          <w:lang w:val="en-US"/>
        </w:rPr>
        <w:t xml:space="preserve">Table 1: siRNA sequences used in </w:t>
      </w:r>
      <w:r>
        <w:rPr>
          <w:lang w:val="en-US"/>
        </w:rPr>
        <w:t>this study</w:t>
      </w:r>
    </w:p>
    <w:p w14:paraId="12D9C01A" w14:textId="77777777" w:rsidR="00D9526B" w:rsidRPr="00D9526B" w:rsidRDefault="00D9526B" w:rsidP="00B304ED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  <w:tblCaption w:val="Oligo design for shNSD2 contructs cloning"/>
      </w:tblPr>
      <w:tblGrid>
        <w:gridCol w:w="1313"/>
        <w:gridCol w:w="7666"/>
      </w:tblGrid>
      <w:tr w:rsidR="00D9526B" w:rsidRPr="00513AEB" w14:paraId="7836B0AD" w14:textId="77777777" w:rsidTr="00C467AF">
        <w:trPr>
          <w:trHeight w:val="337"/>
        </w:trPr>
        <w:tc>
          <w:tcPr>
            <w:tcW w:w="1313" w:type="dxa"/>
          </w:tcPr>
          <w:p w14:paraId="7F271A2D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666" w:type="dxa"/>
          </w:tcPr>
          <w:p w14:paraId="1A24289C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i/>
                <w:lang w:val="en-US"/>
              </w:rPr>
            </w:pPr>
            <w:r w:rsidRPr="00513AEB">
              <w:rPr>
                <w:i/>
                <w:lang w:val="en-US"/>
              </w:rPr>
              <w:t>siRNA sequences</w:t>
            </w:r>
          </w:p>
        </w:tc>
      </w:tr>
      <w:tr w:rsidR="00D9526B" w:rsidRPr="005B7A42" w14:paraId="7DA396D3" w14:textId="77777777" w:rsidTr="00C467AF">
        <w:trPr>
          <w:trHeight w:val="694"/>
        </w:trPr>
        <w:tc>
          <w:tcPr>
            <w:tcW w:w="1313" w:type="dxa"/>
          </w:tcPr>
          <w:p w14:paraId="6524CC0A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513AEB">
              <w:rPr>
                <w:lang w:val="en-US"/>
              </w:rPr>
              <w:t>siLuc</w:t>
            </w:r>
            <w:proofErr w:type="spellEnd"/>
          </w:p>
        </w:tc>
        <w:tc>
          <w:tcPr>
            <w:tcW w:w="7666" w:type="dxa"/>
          </w:tcPr>
          <w:p w14:paraId="4FB48AC0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5’- CGUACGGGGAAUACUUCGA -3’ sense</w:t>
            </w:r>
          </w:p>
          <w:p w14:paraId="5C3BCFE6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5’- UCGAAGUAUUCCCCGUACG -3’ antisense</w:t>
            </w:r>
          </w:p>
        </w:tc>
      </w:tr>
      <w:tr w:rsidR="00D9526B" w:rsidRPr="005B7A42" w14:paraId="12C6FCEE" w14:textId="77777777" w:rsidTr="00C467AF">
        <w:trPr>
          <w:trHeight w:val="694"/>
        </w:trPr>
        <w:tc>
          <w:tcPr>
            <w:tcW w:w="1313" w:type="dxa"/>
          </w:tcPr>
          <w:p w14:paraId="07DE088E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 xml:space="preserve">siE6/E7 </w:t>
            </w:r>
          </w:p>
        </w:tc>
        <w:tc>
          <w:tcPr>
            <w:tcW w:w="7666" w:type="dxa"/>
          </w:tcPr>
          <w:p w14:paraId="6BFAD246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5’-CUUCGGUUGUGCGUACAAAGC -3’ sense</w:t>
            </w:r>
          </w:p>
          <w:p w14:paraId="1061CB75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5’- GCUUUGUACGCACAACCGAAG-3’ antisense</w:t>
            </w:r>
          </w:p>
        </w:tc>
      </w:tr>
    </w:tbl>
    <w:p w14:paraId="37AA19F5" w14:textId="77777777" w:rsidR="00D9526B" w:rsidRDefault="00D9526B" w:rsidP="00B304ED">
      <w:pPr>
        <w:rPr>
          <w:lang w:val="en-US"/>
        </w:rPr>
      </w:pPr>
    </w:p>
    <w:p w14:paraId="0EF295A2" w14:textId="77777777" w:rsidR="00D9526B" w:rsidRDefault="00D9526B" w:rsidP="00B304ED">
      <w:pPr>
        <w:rPr>
          <w:lang w:val="en-US"/>
        </w:rPr>
      </w:pPr>
    </w:p>
    <w:p w14:paraId="5122CA33" w14:textId="35D4655F" w:rsidR="00D9526B" w:rsidRDefault="00D9526B" w:rsidP="00B304ED">
      <w:pPr>
        <w:rPr>
          <w:lang w:val="en-US"/>
        </w:rPr>
      </w:pPr>
      <w:r>
        <w:rPr>
          <w:lang w:val="en-US"/>
        </w:rPr>
        <w:t xml:space="preserve">Table 2: </w:t>
      </w:r>
      <w:r w:rsidRPr="00D9526B">
        <w:rPr>
          <w:lang w:val="en-US"/>
        </w:rPr>
        <w:t>s</w:t>
      </w:r>
      <w:r>
        <w:rPr>
          <w:lang w:val="en-US"/>
        </w:rPr>
        <w:t>h</w:t>
      </w:r>
      <w:r w:rsidRPr="00D9526B">
        <w:rPr>
          <w:lang w:val="en-US"/>
        </w:rPr>
        <w:t xml:space="preserve">RNA sequences used in </w:t>
      </w:r>
      <w:r>
        <w:rPr>
          <w:lang w:val="en-US"/>
        </w:rPr>
        <w:t>this study</w:t>
      </w:r>
    </w:p>
    <w:p w14:paraId="394A5C7C" w14:textId="77777777" w:rsidR="00D9526B" w:rsidRPr="00D9526B" w:rsidRDefault="00D9526B" w:rsidP="00B304ED">
      <w:pPr>
        <w:rPr>
          <w:lang w:val="en-US"/>
        </w:rPr>
      </w:pPr>
    </w:p>
    <w:tbl>
      <w:tblPr>
        <w:tblStyle w:val="Grigliatabella"/>
        <w:tblW w:w="9016" w:type="dxa"/>
        <w:tblLayout w:type="fixed"/>
        <w:tblLook w:val="04A0" w:firstRow="1" w:lastRow="0" w:firstColumn="1" w:lastColumn="0" w:noHBand="0" w:noVBand="1"/>
        <w:tblCaption w:val="Oligo design for shNSD2 contructs cloning"/>
      </w:tblPr>
      <w:tblGrid>
        <w:gridCol w:w="1413"/>
        <w:gridCol w:w="7603"/>
      </w:tblGrid>
      <w:tr w:rsidR="00D9526B" w:rsidRPr="00513AEB" w14:paraId="1C8D12E7" w14:textId="77777777" w:rsidTr="00C467AF">
        <w:trPr>
          <w:trHeight w:val="333"/>
        </w:trPr>
        <w:tc>
          <w:tcPr>
            <w:tcW w:w="1413" w:type="dxa"/>
          </w:tcPr>
          <w:p w14:paraId="40350B59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603" w:type="dxa"/>
          </w:tcPr>
          <w:p w14:paraId="4E012248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i/>
                <w:lang w:val="en-US"/>
              </w:rPr>
            </w:pPr>
            <w:r w:rsidRPr="00513AEB">
              <w:rPr>
                <w:i/>
                <w:lang w:val="en-US"/>
              </w:rPr>
              <w:t>shNSD2 oligos for cloning</w:t>
            </w:r>
          </w:p>
        </w:tc>
      </w:tr>
      <w:tr w:rsidR="00D9526B" w:rsidRPr="005B7A42" w14:paraId="0A4BFCD6" w14:textId="77777777" w:rsidTr="00C467AF">
        <w:trPr>
          <w:trHeight w:val="601"/>
        </w:trPr>
        <w:tc>
          <w:tcPr>
            <w:tcW w:w="1413" w:type="dxa"/>
          </w:tcPr>
          <w:p w14:paraId="6B1AED39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ShNSD2_A</w:t>
            </w:r>
          </w:p>
        </w:tc>
        <w:tc>
          <w:tcPr>
            <w:tcW w:w="7603" w:type="dxa"/>
          </w:tcPr>
          <w:p w14:paraId="2CB312ED" w14:textId="6CE9CCE3" w:rsidR="0082793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="0082793B">
              <w:rPr>
                <w:lang w:val="en-US"/>
              </w:rPr>
              <w:t xml:space="preserve"> </w:t>
            </w:r>
            <w:r w:rsidRPr="00513AEB">
              <w:rPr>
                <w:lang w:val="en-US"/>
              </w:rPr>
              <w:t>CCGGCGGAAAGCCAAGTTCACCTTTCTCGAGAAAGGTGAACTTGGCTTTCC</w:t>
            </w:r>
          </w:p>
          <w:p w14:paraId="030BA496" w14:textId="34F4C194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GTTTTTG</w:t>
            </w:r>
          </w:p>
          <w:p w14:paraId="782809F5" w14:textId="3312EF52" w:rsidR="0082793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="0082793B">
              <w:rPr>
                <w:lang w:val="en-US"/>
              </w:rPr>
              <w:t xml:space="preserve"> </w:t>
            </w:r>
            <w:r w:rsidRPr="00513AEB">
              <w:rPr>
                <w:lang w:val="en-US"/>
              </w:rPr>
              <w:t>AATTCAAAAACGGAAAGCCAAGTTCACCTTTCTCGAGAAAGGTGAACTTGGC</w:t>
            </w:r>
          </w:p>
          <w:p w14:paraId="70B5D226" w14:textId="447C85DB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TTTCCG</w:t>
            </w:r>
          </w:p>
        </w:tc>
      </w:tr>
      <w:tr w:rsidR="00D9526B" w:rsidRPr="005B7A42" w14:paraId="0622F971" w14:textId="77777777" w:rsidTr="00C467AF">
        <w:trPr>
          <w:trHeight w:val="694"/>
        </w:trPr>
        <w:tc>
          <w:tcPr>
            <w:tcW w:w="1413" w:type="dxa"/>
          </w:tcPr>
          <w:p w14:paraId="202F5FE8" w14:textId="77777777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 xml:space="preserve">ShNSD2_B  </w:t>
            </w:r>
          </w:p>
        </w:tc>
        <w:tc>
          <w:tcPr>
            <w:tcW w:w="7603" w:type="dxa"/>
          </w:tcPr>
          <w:p w14:paraId="3D4517A7" w14:textId="6F96E1C2" w:rsidR="0082793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="0082793B">
              <w:rPr>
                <w:lang w:val="en-US"/>
              </w:rPr>
              <w:t xml:space="preserve"> </w:t>
            </w:r>
            <w:r w:rsidRPr="00513AEB">
              <w:rPr>
                <w:lang w:val="en-US"/>
              </w:rPr>
              <w:t>CCGGATCTTACTTCCCGGGTGTTTACTCGAGTAAACACCCGGGAAGTAAGAT</w:t>
            </w:r>
          </w:p>
          <w:p w14:paraId="547F09AB" w14:textId="5A184188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TTTTTG</w:t>
            </w:r>
          </w:p>
          <w:p w14:paraId="2FDC5674" w14:textId="32ED74E3" w:rsidR="0082793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="0082793B">
              <w:rPr>
                <w:lang w:val="en-US"/>
              </w:rPr>
              <w:t xml:space="preserve"> </w:t>
            </w:r>
            <w:r w:rsidRPr="00513AEB">
              <w:rPr>
                <w:lang w:val="en-US"/>
              </w:rPr>
              <w:t>AATTCAAAAAATCTTACTTCCCGGGTGTTTACTCGAGTAAACACCCGGGAAGT</w:t>
            </w:r>
          </w:p>
          <w:p w14:paraId="28A2BC6A" w14:textId="17DA6188" w:rsidR="00D9526B" w:rsidRPr="00513AEB" w:rsidRDefault="00D9526B" w:rsidP="00C467AF">
            <w:pPr>
              <w:spacing w:after="160" w:line="276" w:lineRule="auto"/>
              <w:contextualSpacing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AAGAT</w:t>
            </w:r>
          </w:p>
        </w:tc>
      </w:tr>
    </w:tbl>
    <w:p w14:paraId="29C4ED1A" w14:textId="77777777" w:rsidR="00D9526B" w:rsidRDefault="00D9526B" w:rsidP="00B304ED">
      <w:pPr>
        <w:rPr>
          <w:lang w:val="en-US"/>
        </w:rPr>
      </w:pPr>
    </w:p>
    <w:p w14:paraId="20C15169" w14:textId="77777777" w:rsidR="00D9526B" w:rsidRDefault="00D9526B" w:rsidP="00B304ED">
      <w:pPr>
        <w:rPr>
          <w:lang w:val="en-US"/>
        </w:rPr>
      </w:pPr>
    </w:p>
    <w:p w14:paraId="04690D33" w14:textId="1CC8B92C" w:rsidR="00D9526B" w:rsidRDefault="00D9526B" w:rsidP="00B304ED">
      <w:pPr>
        <w:rPr>
          <w:lang w:val="en-US"/>
        </w:rPr>
      </w:pPr>
      <w:r>
        <w:rPr>
          <w:lang w:val="en-US"/>
        </w:rPr>
        <w:t xml:space="preserve">Table 3: </w:t>
      </w:r>
      <w:r w:rsidRPr="00D9526B">
        <w:rPr>
          <w:iCs/>
          <w:lang w:val="en-US"/>
        </w:rPr>
        <w:t>RT-qPCR Primers</w:t>
      </w:r>
      <w:r w:rsidRPr="00D9526B">
        <w:rPr>
          <w:lang w:val="en-US"/>
        </w:rPr>
        <w:t xml:space="preserve"> used in </w:t>
      </w:r>
      <w:r>
        <w:rPr>
          <w:lang w:val="en-US"/>
        </w:rPr>
        <w:t>this study</w:t>
      </w:r>
    </w:p>
    <w:p w14:paraId="003ED844" w14:textId="77777777" w:rsidR="00D9526B" w:rsidRPr="00D9526B" w:rsidRDefault="00D9526B" w:rsidP="00B304ED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  <w:tblCaption w:val="Oligo design for shNSD2 contructs cloning"/>
      </w:tblPr>
      <w:tblGrid>
        <w:gridCol w:w="1271"/>
        <w:gridCol w:w="7796"/>
      </w:tblGrid>
      <w:tr w:rsidR="00D9526B" w:rsidRPr="00513AEB" w14:paraId="0C7946A5" w14:textId="77777777" w:rsidTr="0082793B">
        <w:tc>
          <w:tcPr>
            <w:tcW w:w="1271" w:type="dxa"/>
          </w:tcPr>
          <w:p w14:paraId="5D129EF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7796" w:type="dxa"/>
          </w:tcPr>
          <w:p w14:paraId="2E68FB31" w14:textId="77777777" w:rsidR="00D9526B" w:rsidRPr="00513AEB" w:rsidRDefault="00D9526B" w:rsidP="00C467AF">
            <w:pPr>
              <w:spacing w:line="276" w:lineRule="auto"/>
              <w:jc w:val="both"/>
              <w:rPr>
                <w:i/>
                <w:lang w:val="en-US"/>
              </w:rPr>
            </w:pPr>
            <w:r w:rsidRPr="00513AEB">
              <w:rPr>
                <w:i/>
                <w:lang w:val="en-US"/>
              </w:rPr>
              <w:t>RT-qPCR Primers</w:t>
            </w:r>
          </w:p>
        </w:tc>
      </w:tr>
      <w:tr w:rsidR="00D9526B" w:rsidRPr="00513AEB" w14:paraId="6FCA438B" w14:textId="77777777" w:rsidTr="0082793B">
        <w:tc>
          <w:tcPr>
            <w:tcW w:w="1271" w:type="dxa"/>
            <w:vAlign w:val="center"/>
          </w:tcPr>
          <w:p w14:paraId="2397D221" w14:textId="5318597A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</w:t>
            </w:r>
            <w:r w:rsidR="0082793B">
              <w:rPr>
                <w:lang w:val="en-US"/>
              </w:rPr>
              <w:t>PL</w:t>
            </w:r>
            <w:r w:rsidRPr="00513AEB">
              <w:rPr>
                <w:lang w:val="en-US"/>
              </w:rPr>
              <w:t>P0</w:t>
            </w:r>
          </w:p>
        </w:tc>
        <w:tc>
          <w:tcPr>
            <w:tcW w:w="7796" w:type="dxa"/>
          </w:tcPr>
          <w:p w14:paraId="1264F99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US"/>
              </w:rPr>
              <w:t>TTCATTGTGGGAGCAGAC</w:t>
            </w:r>
          </w:p>
          <w:p w14:paraId="46C78871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513AEB">
              <w:rPr>
                <w:lang w:val="en-US"/>
              </w:rPr>
              <w:t>CAGCAGTTTCTCCAGAGC</w:t>
            </w:r>
          </w:p>
        </w:tc>
      </w:tr>
      <w:tr w:rsidR="00D9526B" w:rsidRPr="00513AEB" w14:paraId="0D49D99D" w14:textId="77777777" w:rsidTr="0082793B">
        <w:tc>
          <w:tcPr>
            <w:tcW w:w="1271" w:type="dxa"/>
            <w:vAlign w:val="center"/>
          </w:tcPr>
          <w:p w14:paraId="3D8E2C4C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6-E6</w:t>
            </w:r>
          </w:p>
        </w:tc>
        <w:tc>
          <w:tcPr>
            <w:tcW w:w="7796" w:type="dxa"/>
          </w:tcPr>
          <w:p w14:paraId="124642BE" w14:textId="77777777" w:rsidR="00D9526B" w:rsidRPr="00896701" w:rsidRDefault="00D9526B" w:rsidP="00C467AF">
            <w:pPr>
              <w:spacing w:line="276" w:lineRule="auto"/>
              <w:jc w:val="both"/>
              <w:rPr>
                <w:rFonts w:ascii="Aptos" w:hAnsi="Aptos"/>
                <w:lang w:val="en-US"/>
              </w:rPr>
            </w:pPr>
            <w:r w:rsidRPr="00896701">
              <w:rPr>
                <w:rFonts w:ascii="Aptos" w:hAnsi="Aptos"/>
                <w:lang w:val="en-US"/>
              </w:rPr>
              <w:t>FW: ATGCACTGACCACAGCAGAG</w:t>
            </w:r>
          </w:p>
          <w:p w14:paraId="2C7B326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667DBA">
              <w:t>GCGGTTTGTGACACAGGTAG</w:t>
            </w:r>
          </w:p>
        </w:tc>
      </w:tr>
      <w:tr w:rsidR="00D9526B" w:rsidRPr="00513AEB" w14:paraId="1E2827A2" w14:textId="77777777" w:rsidTr="0082793B">
        <w:tc>
          <w:tcPr>
            <w:tcW w:w="1271" w:type="dxa"/>
            <w:vAlign w:val="center"/>
          </w:tcPr>
          <w:p w14:paraId="652E0BFD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6-E7</w:t>
            </w:r>
          </w:p>
        </w:tc>
        <w:tc>
          <w:tcPr>
            <w:tcW w:w="7796" w:type="dxa"/>
          </w:tcPr>
          <w:p w14:paraId="328ECC57" w14:textId="77777777" w:rsidR="00D9526B" w:rsidRPr="00513AEB" w:rsidRDefault="00D9526B" w:rsidP="00C467AF">
            <w:pPr>
              <w:spacing w:line="276" w:lineRule="auto"/>
              <w:jc w:val="both"/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667DBA">
              <w:t>ATGAGGTGGACGAAGTGGAC</w:t>
            </w:r>
          </w:p>
          <w:p w14:paraId="2B4200DF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667DBA">
              <w:t>CGCAGATGGGACACACTATG</w:t>
            </w:r>
          </w:p>
        </w:tc>
      </w:tr>
      <w:tr w:rsidR="00D9526B" w:rsidRPr="00513AEB" w14:paraId="522020C4" w14:textId="77777777" w:rsidTr="0082793B">
        <w:tc>
          <w:tcPr>
            <w:tcW w:w="1271" w:type="dxa"/>
            <w:vAlign w:val="center"/>
          </w:tcPr>
          <w:p w14:paraId="0585234F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10-E6</w:t>
            </w:r>
          </w:p>
        </w:tc>
        <w:tc>
          <w:tcPr>
            <w:tcW w:w="7796" w:type="dxa"/>
          </w:tcPr>
          <w:p w14:paraId="5FA83CAD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32313C">
              <w:rPr>
                <w:lang w:val="en-US"/>
              </w:rPr>
              <w:t xml:space="preserve"> GGCATTGTACGACGCCTAA</w:t>
            </w:r>
          </w:p>
          <w:p w14:paraId="542CB4C7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32313C">
              <w:t>GGTCTCCTCTTCCACACCTTC</w:t>
            </w:r>
          </w:p>
        </w:tc>
      </w:tr>
      <w:tr w:rsidR="00D9526B" w:rsidRPr="00513AEB" w14:paraId="17B9EC60" w14:textId="77777777" w:rsidTr="0082793B">
        <w:tc>
          <w:tcPr>
            <w:tcW w:w="1271" w:type="dxa"/>
            <w:vAlign w:val="center"/>
          </w:tcPr>
          <w:p w14:paraId="3595DD50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10-E7</w:t>
            </w:r>
          </w:p>
        </w:tc>
        <w:tc>
          <w:tcPr>
            <w:tcW w:w="7796" w:type="dxa"/>
          </w:tcPr>
          <w:p w14:paraId="5158254C" w14:textId="77777777" w:rsidR="00D9526B" w:rsidRPr="00513AEB" w:rsidRDefault="00D9526B" w:rsidP="00C467AF">
            <w:pPr>
              <w:spacing w:line="276" w:lineRule="auto"/>
              <w:jc w:val="both"/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667DBA">
              <w:t>GAACCAGCACAACAAGCGTA</w:t>
            </w:r>
          </w:p>
          <w:p w14:paraId="3D9BA947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667DBA">
              <w:t>TTATATCTGCGTGGCTGCAC</w:t>
            </w:r>
          </w:p>
        </w:tc>
      </w:tr>
      <w:tr w:rsidR="00D9526B" w:rsidRPr="00513AEB" w14:paraId="7C32E0EC" w14:textId="77777777" w:rsidTr="0082793B">
        <w:tc>
          <w:tcPr>
            <w:tcW w:w="1271" w:type="dxa"/>
            <w:vAlign w:val="center"/>
          </w:tcPr>
          <w:p w14:paraId="52ADE1B6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16-E6</w:t>
            </w:r>
          </w:p>
        </w:tc>
        <w:tc>
          <w:tcPr>
            <w:tcW w:w="7796" w:type="dxa"/>
          </w:tcPr>
          <w:p w14:paraId="73B8DDD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US"/>
              </w:rPr>
              <w:t>ATGTTTCAGGACCCACAGGA</w:t>
            </w:r>
          </w:p>
          <w:p w14:paraId="1623F320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513AEB">
              <w:rPr>
                <w:lang w:val="en-US"/>
              </w:rPr>
              <w:t>CAGCTGGGTTTCTCTACGTGTT</w:t>
            </w:r>
          </w:p>
        </w:tc>
      </w:tr>
      <w:tr w:rsidR="00D9526B" w:rsidRPr="00513AEB" w14:paraId="78A9AE06" w14:textId="77777777" w:rsidTr="0082793B">
        <w:tc>
          <w:tcPr>
            <w:tcW w:w="1271" w:type="dxa"/>
            <w:vAlign w:val="center"/>
          </w:tcPr>
          <w:p w14:paraId="46EBB6D2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16-E7</w:t>
            </w:r>
          </w:p>
        </w:tc>
        <w:tc>
          <w:tcPr>
            <w:tcW w:w="7796" w:type="dxa"/>
          </w:tcPr>
          <w:p w14:paraId="5BD15E2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US"/>
              </w:rPr>
              <w:t>CAGAGGAGGAGGATGAAATAGATGG</w:t>
            </w:r>
          </w:p>
          <w:p w14:paraId="0A1592B4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513AEB">
              <w:rPr>
                <w:lang w:val="en-US"/>
              </w:rPr>
              <w:t>CACAACCGAAGCGTAGAGTCACAC</w:t>
            </w:r>
          </w:p>
        </w:tc>
      </w:tr>
      <w:tr w:rsidR="00D9526B" w:rsidRPr="00513AEB" w14:paraId="7812A665" w14:textId="77777777" w:rsidTr="0082793B">
        <w:tc>
          <w:tcPr>
            <w:tcW w:w="1271" w:type="dxa"/>
            <w:vAlign w:val="center"/>
          </w:tcPr>
          <w:p w14:paraId="2086039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HPV18-E6</w:t>
            </w:r>
          </w:p>
        </w:tc>
        <w:tc>
          <w:tcPr>
            <w:tcW w:w="7796" w:type="dxa"/>
          </w:tcPr>
          <w:p w14:paraId="50443814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>
              <w:t xml:space="preserve"> </w:t>
            </w:r>
            <w:r w:rsidRPr="00896701">
              <w:rPr>
                <w:rFonts w:ascii="Aptos" w:hAnsi="Aptos"/>
              </w:rPr>
              <w:t>CTATAGAGGCCAGTGCCATTCG</w:t>
            </w:r>
          </w:p>
          <w:p w14:paraId="64284602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896701">
              <w:rPr>
                <w:lang w:val="en-US"/>
              </w:rPr>
              <w:t xml:space="preserve"> </w:t>
            </w:r>
            <w:r w:rsidRPr="00667DBA">
              <w:rPr>
                <w:lang w:val="en-US"/>
              </w:rPr>
              <w:t>TTATACTTGTGTTTCTCTGCGTCG</w:t>
            </w:r>
          </w:p>
        </w:tc>
      </w:tr>
      <w:tr w:rsidR="00D9526B" w:rsidRPr="002F3962" w14:paraId="3D7109C5" w14:textId="77777777" w:rsidTr="0082793B">
        <w:tc>
          <w:tcPr>
            <w:tcW w:w="1271" w:type="dxa"/>
            <w:vAlign w:val="center"/>
          </w:tcPr>
          <w:p w14:paraId="7E867191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lastRenderedPageBreak/>
              <w:t>HPV18-E7</w:t>
            </w:r>
          </w:p>
        </w:tc>
        <w:tc>
          <w:tcPr>
            <w:tcW w:w="7796" w:type="dxa"/>
          </w:tcPr>
          <w:p w14:paraId="06BFB1B4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2F3962">
              <w:rPr>
                <w:lang w:val="en-US"/>
              </w:rPr>
              <w:t xml:space="preserve"> </w:t>
            </w:r>
            <w:r w:rsidRPr="00667DBA">
              <w:rPr>
                <w:lang w:val="en-US"/>
              </w:rPr>
              <w:t>GCGACTCAGAGGAAGAAAACGATG</w:t>
            </w:r>
          </w:p>
          <w:p w14:paraId="0310FAC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2F3962">
              <w:rPr>
                <w:lang w:val="en-US"/>
              </w:rPr>
              <w:t xml:space="preserve"> ACACCACGGACACACAAAGGACAG</w:t>
            </w:r>
          </w:p>
        </w:tc>
      </w:tr>
      <w:tr w:rsidR="00D9526B" w:rsidRPr="00513AEB" w14:paraId="01B26ED8" w14:textId="77777777" w:rsidTr="0082793B">
        <w:tc>
          <w:tcPr>
            <w:tcW w:w="1271" w:type="dxa"/>
            <w:vAlign w:val="center"/>
          </w:tcPr>
          <w:p w14:paraId="349098DF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NSD2</w:t>
            </w:r>
          </w:p>
        </w:tc>
        <w:tc>
          <w:tcPr>
            <w:tcW w:w="7796" w:type="dxa"/>
          </w:tcPr>
          <w:p w14:paraId="2A456660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US"/>
              </w:rPr>
              <w:t>TTGGGAGAAATGGCAGAATC</w:t>
            </w:r>
          </w:p>
          <w:p w14:paraId="43752FA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513AEB">
              <w:rPr>
                <w:lang w:val="en-US"/>
              </w:rPr>
              <w:t>TCTGCCGTCTTTTGAGGAGT</w:t>
            </w:r>
          </w:p>
        </w:tc>
      </w:tr>
      <w:tr w:rsidR="00D9526B" w:rsidRPr="00513AEB" w14:paraId="028C5CB1" w14:textId="77777777" w:rsidTr="0082793B">
        <w:tc>
          <w:tcPr>
            <w:tcW w:w="1271" w:type="dxa"/>
            <w:vAlign w:val="center"/>
          </w:tcPr>
          <w:p w14:paraId="623D08C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VIM</w:t>
            </w:r>
          </w:p>
        </w:tc>
        <w:tc>
          <w:tcPr>
            <w:tcW w:w="7796" w:type="dxa"/>
          </w:tcPr>
          <w:p w14:paraId="5A871C6D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 TTCTCAGCATCACGATGACC</w:t>
            </w:r>
          </w:p>
          <w:p w14:paraId="0C5A62C8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 GCAGAAAGGCACTTGAAAGC</w:t>
            </w:r>
          </w:p>
        </w:tc>
      </w:tr>
      <w:tr w:rsidR="00D9526B" w:rsidRPr="00513AEB" w14:paraId="78E0F0D1" w14:textId="77777777" w:rsidTr="0082793B">
        <w:tc>
          <w:tcPr>
            <w:tcW w:w="1271" w:type="dxa"/>
            <w:vAlign w:val="center"/>
          </w:tcPr>
          <w:p w14:paraId="5DCC9118" w14:textId="436009B5" w:rsidR="00D9526B" w:rsidRPr="00513AEB" w:rsidRDefault="0017368B" w:rsidP="00C467AF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-CAD</w:t>
            </w:r>
          </w:p>
        </w:tc>
        <w:tc>
          <w:tcPr>
            <w:tcW w:w="7796" w:type="dxa"/>
          </w:tcPr>
          <w:p w14:paraId="0BE738A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 GGACCGAGAATCACCAAATG</w:t>
            </w:r>
          </w:p>
          <w:p w14:paraId="40758E4D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 AACACTTGAGGGGCATTGTC</w:t>
            </w:r>
          </w:p>
        </w:tc>
      </w:tr>
      <w:tr w:rsidR="00D9526B" w:rsidRPr="00513AEB" w14:paraId="5B1DFD3B" w14:textId="77777777" w:rsidTr="0082793B">
        <w:tc>
          <w:tcPr>
            <w:tcW w:w="1271" w:type="dxa"/>
            <w:vAlign w:val="center"/>
          </w:tcPr>
          <w:p w14:paraId="688381C0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N-1</w:t>
            </w:r>
          </w:p>
        </w:tc>
        <w:tc>
          <w:tcPr>
            <w:tcW w:w="7796" w:type="dxa"/>
          </w:tcPr>
          <w:p w14:paraId="18159E4F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 ACAACACCGAGGTGACTGAGAC</w:t>
            </w:r>
          </w:p>
          <w:p w14:paraId="1067045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 GGACACAACGATGCTTCCTGAG</w:t>
            </w:r>
          </w:p>
        </w:tc>
      </w:tr>
      <w:tr w:rsidR="00D9526B" w:rsidRPr="00513AEB" w14:paraId="6413A87F" w14:textId="77777777" w:rsidTr="0082793B">
        <w:tc>
          <w:tcPr>
            <w:tcW w:w="1271" w:type="dxa"/>
            <w:vAlign w:val="center"/>
          </w:tcPr>
          <w:p w14:paraId="28889DCC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8D3E52">
              <w:rPr>
                <w:lang w:val="en-US"/>
              </w:rPr>
              <w:t>SNAI2</w:t>
            </w:r>
          </w:p>
        </w:tc>
        <w:tc>
          <w:tcPr>
            <w:tcW w:w="7796" w:type="dxa"/>
          </w:tcPr>
          <w:p w14:paraId="1C1A5B07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>
              <w:t>ACTGGACACACATACAGTGATTAT</w:t>
            </w:r>
          </w:p>
          <w:p w14:paraId="3A22CCB2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>
              <w:t>GAATGGAGCAGCGGTAGTC</w:t>
            </w:r>
          </w:p>
        </w:tc>
      </w:tr>
      <w:tr w:rsidR="00D9526B" w:rsidRPr="00513AEB" w14:paraId="75A12E88" w14:textId="77777777" w:rsidTr="0082793B">
        <w:tc>
          <w:tcPr>
            <w:tcW w:w="1271" w:type="dxa"/>
            <w:vAlign w:val="center"/>
          </w:tcPr>
          <w:p w14:paraId="6133F630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sym w:font="Symbol" w:char="F044"/>
            </w:r>
            <w:r w:rsidRPr="00513AEB">
              <w:rPr>
                <w:lang w:val="en-US"/>
              </w:rPr>
              <w:t>Np63</w:t>
            </w:r>
            <w:r w:rsidRPr="00513AEB">
              <w:rPr>
                <w:lang w:val="en-US"/>
              </w:rPr>
              <w:sym w:font="Symbol" w:char="F061"/>
            </w:r>
          </w:p>
        </w:tc>
        <w:tc>
          <w:tcPr>
            <w:tcW w:w="7796" w:type="dxa"/>
          </w:tcPr>
          <w:p w14:paraId="2178786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US"/>
              </w:rPr>
              <w:t>GGAAAACAATGCCCAGACTC</w:t>
            </w:r>
          </w:p>
          <w:p w14:paraId="25B04058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t xml:space="preserve"> </w:t>
            </w:r>
            <w:r w:rsidRPr="00513AEB">
              <w:rPr>
                <w:lang w:val="en-US"/>
              </w:rPr>
              <w:t>GTGGAATACGTCCAGGTGGC</w:t>
            </w:r>
          </w:p>
        </w:tc>
      </w:tr>
      <w:tr w:rsidR="00D9526B" w:rsidRPr="00667DBA" w14:paraId="2A619F62" w14:textId="77777777" w:rsidTr="0082793B">
        <w:tblPrEx>
          <w:tblCellMar>
            <w:left w:w="70" w:type="dxa"/>
            <w:right w:w="70" w:type="dxa"/>
          </w:tblCellMar>
        </w:tblPrEx>
        <w:tc>
          <w:tcPr>
            <w:tcW w:w="1271" w:type="dxa"/>
            <w:vAlign w:val="center"/>
          </w:tcPr>
          <w:p w14:paraId="43830AF2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896701">
              <w:rPr>
                <w:lang w:val="en-US"/>
              </w:rPr>
              <w:t>IVL</w:t>
            </w:r>
          </w:p>
        </w:tc>
        <w:tc>
          <w:tcPr>
            <w:tcW w:w="7796" w:type="dxa"/>
          </w:tcPr>
          <w:p w14:paraId="1547C334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896701">
              <w:rPr>
                <w:lang w:val="en-US"/>
              </w:rPr>
              <w:t xml:space="preserve"> </w:t>
            </w:r>
            <w:r w:rsidRPr="00513AEB">
              <w:rPr>
                <w:lang w:val="en-GB"/>
              </w:rPr>
              <w:t>TGCCTCAGCCTTACTGTGAG</w:t>
            </w:r>
            <w:r>
              <w:rPr>
                <w:lang w:val="en-GB"/>
              </w:rPr>
              <w:t xml:space="preserve"> </w:t>
            </w:r>
          </w:p>
          <w:p w14:paraId="7D185AD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TCATTTGCTCCTGATGGGTA</w:t>
            </w:r>
          </w:p>
        </w:tc>
      </w:tr>
      <w:tr w:rsidR="00D9526B" w:rsidRPr="00513AEB" w14:paraId="17ED697B" w14:textId="77777777" w:rsidTr="0082793B">
        <w:tc>
          <w:tcPr>
            <w:tcW w:w="1271" w:type="dxa"/>
            <w:vAlign w:val="center"/>
          </w:tcPr>
          <w:p w14:paraId="7E2C2BC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TGM1</w:t>
            </w:r>
          </w:p>
        </w:tc>
        <w:tc>
          <w:tcPr>
            <w:tcW w:w="7796" w:type="dxa"/>
          </w:tcPr>
          <w:p w14:paraId="7F98151B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ATCCTCATGGTCCACGTACACA</w:t>
            </w:r>
          </w:p>
          <w:p w14:paraId="086EA64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CCCCCGCAATGAGTCTACA</w:t>
            </w:r>
          </w:p>
        </w:tc>
      </w:tr>
      <w:tr w:rsidR="00D9526B" w:rsidRPr="00513AEB" w14:paraId="6097A692" w14:textId="77777777" w:rsidTr="0082793B">
        <w:tc>
          <w:tcPr>
            <w:tcW w:w="1271" w:type="dxa"/>
            <w:vAlign w:val="center"/>
          </w:tcPr>
          <w:p w14:paraId="09F440F2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LG</w:t>
            </w:r>
          </w:p>
        </w:tc>
        <w:tc>
          <w:tcPr>
            <w:tcW w:w="7796" w:type="dxa"/>
          </w:tcPr>
          <w:p w14:paraId="7A6C2C4C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GGGCACTGAAAGGCAAAAAG</w:t>
            </w:r>
          </w:p>
          <w:p w14:paraId="22EC5C24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CACCATAATCATAATCTGCACTACCA</w:t>
            </w:r>
          </w:p>
        </w:tc>
      </w:tr>
      <w:tr w:rsidR="00D9526B" w:rsidRPr="00513AEB" w14:paraId="5C5A9A26" w14:textId="77777777" w:rsidTr="0082793B">
        <w:tc>
          <w:tcPr>
            <w:tcW w:w="1271" w:type="dxa"/>
            <w:vAlign w:val="center"/>
          </w:tcPr>
          <w:p w14:paraId="34DE128B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S100A8</w:t>
            </w:r>
          </w:p>
        </w:tc>
        <w:tc>
          <w:tcPr>
            <w:tcW w:w="7796" w:type="dxa"/>
          </w:tcPr>
          <w:p w14:paraId="467A40B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GGGCATCAGTTGACCGAGC</w:t>
            </w:r>
          </w:p>
          <w:p w14:paraId="5B11FE6E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GTAACTCAGCTACTCTTTGTGGCTT</w:t>
            </w:r>
          </w:p>
        </w:tc>
      </w:tr>
      <w:tr w:rsidR="00D9526B" w:rsidRPr="00513AEB" w14:paraId="014A79F3" w14:textId="77777777" w:rsidTr="0082793B">
        <w:tc>
          <w:tcPr>
            <w:tcW w:w="1271" w:type="dxa"/>
            <w:vAlign w:val="center"/>
          </w:tcPr>
          <w:p w14:paraId="1AD89BFE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S100A9</w:t>
            </w:r>
          </w:p>
        </w:tc>
        <w:tc>
          <w:tcPr>
            <w:tcW w:w="7796" w:type="dxa"/>
          </w:tcPr>
          <w:p w14:paraId="02E5203E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CACCCAGACACCCTGAAC</w:t>
            </w:r>
          </w:p>
          <w:p w14:paraId="2B128A2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GCCCTCGTCACCCTCGTG</w:t>
            </w:r>
          </w:p>
        </w:tc>
      </w:tr>
      <w:tr w:rsidR="00D9526B" w:rsidRPr="00513AEB" w14:paraId="52026332" w14:textId="77777777" w:rsidTr="0082793B">
        <w:tc>
          <w:tcPr>
            <w:tcW w:w="1271" w:type="dxa"/>
            <w:vAlign w:val="center"/>
          </w:tcPr>
          <w:p w14:paraId="213514D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8D3E52">
              <w:rPr>
                <w:lang w:val="en-US"/>
              </w:rPr>
              <w:t>SPRR2A</w:t>
            </w:r>
          </w:p>
        </w:tc>
        <w:tc>
          <w:tcPr>
            <w:tcW w:w="7796" w:type="dxa"/>
          </w:tcPr>
          <w:p w14:paraId="0C6DC42B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CAGCTTCAGAATTCATCAGGACCAA</w:t>
            </w:r>
          </w:p>
          <w:p w14:paraId="6A0B63D9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TGGGCAGATTACTGGCTAAGGA</w:t>
            </w:r>
          </w:p>
        </w:tc>
      </w:tr>
      <w:tr w:rsidR="00D9526B" w:rsidRPr="00513AEB" w14:paraId="1E427667" w14:textId="77777777" w:rsidTr="0082793B">
        <w:tc>
          <w:tcPr>
            <w:tcW w:w="1271" w:type="dxa"/>
            <w:vAlign w:val="center"/>
          </w:tcPr>
          <w:p w14:paraId="40A451DA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SPRR2E</w:t>
            </w:r>
          </w:p>
        </w:tc>
        <w:tc>
          <w:tcPr>
            <w:tcW w:w="7796" w:type="dxa"/>
          </w:tcPr>
          <w:p w14:paraId="7AE4E61E" w14:textId="77777777" w:rsidR="00D9526B" w:rsidRPr="00513AEB" w:rsidRDefault="00D9526B" w:rsidP="00C467AF">
            <w:pPr>
              <w:spacing w:line="276" w:lineRule="auto"/>
              <w:jc w:val="both"/>
            </w:pPr>
            <w:r w:rsidRPr="00513AEB">
              <w:rPr>
                <w:lang w:val="en-US"/>
              </w:rPr>
              <w:t>FW:</w:t>
            </w:r>
            <w:r w:rsidRPr="00513AEB">
              <w:t xml:space="preserve"> CTCTGTCCCTGGGAACCAT</w:t>
            </w:r>
          </w:p>
          <w:p w14:paraId="3A5D0981" w14:textId="77777777" w:rsidR="00D9526B" w:rsidRPr="00513AEB" w:rsidRDefault="00D9526B" w:rsidP="00C467AF">
            <w:pPr>
              <w:spacing w:line="276" w:lineRule="auto"/>
              <w:jc w:val="both"/>
              <w:rPr>
                <w:lang w:val="en-GB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</w:t>
            </w:r>
            <w:r w:rsidRPr="00513AEB">
              <w:t>CAGGTGTTAGAAGCCCATGC</w:t>
            </w:r>
          </w:p>
        </w:tc>
      </w:tr>
      <w:tr w:rsidR="00D9526B" w:rsidRPr="00513AEB" w14:paraId="304359CF" w14:textId="77777777" w:rsidTr="0082793B">
        <w:tc>
          <w:tcPr>
            <w:tcW w:w="1271" w:type="dxa"/>
            <w:vAlign w:val="center"/>
          </w:tcPr>
          <w:p w14:paraId="76C50D67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SPRR3</w:t>
            </w:r>
          </w:p>
        </w:tc>
        <w:tc>
          <w:tcPr>
            <w:tcW w:w="7796" w:type="dxa"/>
          </w:tcPr>
          <w:p w14:paraId="00A02D45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FW:</w:t>
            </w:r>
            <w:r w:rsidRPr="00513AEB">
              <w:t xml:space="preserve"> </w:t>
            </w:r>
            <w:r w:rsidRPr="00513AEB">
              <w:rPr>
                <w:lang w:val="en-GB"/>
              </w:rPr>
              <w:t>AGCAGGTCCAGCATCCTTTGA</w:t>
            </w:r>
          </w:p>
          <w:p w14:paraId="1BF5657E" w14:textId="77777777" w:rsidR="00D9526B" w:rsidRPr="00513AEB" w:rsidRDefault="00D9526B" w:rsidP="00C467AF">
            <w:pPr>
              <w:spacing w:line="276" w:lineRule="auto"/>
              <w:jc w:val="both"/>
              <w:rPr>
                <w:lang w:val="en-US"/>
              </w:rPr>
            </w:pPr>
            <w:r w:rsidRPr="00513AEB">
              <w:rPr>
                <w:lang w:val="en-US"/>
              </w:rPr>
              <w:t>RV:</w:t>
            </w:r>
            <w:r w:rsidRPr="00513AEB">
              <w:rPr>
                <w:lang w:val="en-GB"/>
              </w:rPr>
              <w:t xml:space="preserve"> CTCCTTGGTTGTGGGAACAAAT</w:t>
            </w:r>
          </w:p>
        </w:tc>
      </w:tr>
    </w:tbl>
    <w:p w14:paraId="6D57E31D" w14:textId="77777777" w:rsidR="00D9526B" w:rsidRPr="00D9526B" w:rsidRDefault="00D9526B" w:rsidP="00B304ED">
      <w:pPr>
        <w:rPr>
          <w:lang w:val="en-US"/>
        </w:rPr>
      </w:pPr>
    </w:p>
    <w:p w14:paraId="198775BD" w14:textId="77777777" w:rsidR="00587D5E" w:rsidRDefault="00587D5E" w:rsidP="00315F91"/>
    <w:p w14:paraId="69E0B822" w14:textId="77777777" w:rsidR="00587D5E" w:rsidRDefault="00587D5E" w:rsidP="00315F91"/>
    <w:p w14:paraId="713CCCE0" w14:textId="77777777" w:rsidR="00587D5E" w:rsidRDefault="00587D5E" w:rsidP="00315F91"/>
    <w:p w14:paraId="63E618C5" w14:textId="77777777" w:rsidR="00587D5E" w:rsidRDefault="00587D5E" w:rsidP="00315F91"/>
    <w:p w14:paraId="7C99B55F" w14:textId="77777777" w:rsidR="0082793B" w:rsidRDefault="0082793B" w:rsidP="00315F91"/>
    <w:p w14:paraId="68CFCCCD" w14:textId="77777777" w:rsidR="0082793B" w:rsidRDefault="0082793B" w:rsidP="00315F91"/>
    <w:p w14:paraId="5ECB71A6" w14:textId="77777777" w:rsidR="0082793B" w:rsidRDefault="0082793B" w:rsidP="00315F91"/>
    <w:p w14:paraId="03BEE342" w14:textId="77777777" w:rsidR="0082793B" w:rsidRDefault="0082793B" w:rsidP="00315F91"/>
    <w:p w14:paraId="0A59511D" w14:textId="77777777" w:rsidR="0082793B" w:rsidRDefault="0082793B" w:rsidP="00315F91"/>
    <w:p w14:paraId="7D3208F9" w14:textId="77777777" w:rsidR="00587D5E" w:rsidRDefault="00587D5E" w:rsidP="00315F91"/>
    <w:p w14:paraId="571FB853" w14:textId="77777777" w:rsidR="005B7A42" w:rsidRDefault="005B7A42" w:rsidP="00315F91"/>
    <w:p w14:paraId="52369992" w14:textId="77777777" w:rsidR="005B7A42" w:rsidRDefault="005B7A42" w:rsidP="00315F91"/>
    <w:p w14:paraId="33CAB355" w14:textId="586338D9" w:rsidR="00587D5E" w:rsidRPr="00587D5E" w:rsidRDefault="00315F91" w:rsidP="00315F91">
      <w:pPr>
        <w:rPr>
          <w:lang w:val="en-US"/>
        </w:rPr>
      </w:pPr>
      <w:r w:rsidRPr="00587D5E">
        <w:rPr>
          <w:lang w:val="en-US"/>
        </w:rPr>
        <w:lastRenderedPageBreak/>
        <w:t xml:space="preserve">Table </w:t>
      </w:r>
      <w:r w:rsidR="00587D5E" w:rsidRPr="00587D5E">
        <w:rPr>
          <w:lang w:val="en-US"/>
        </w:rPr>
        <w:t>4</w:t>
      </w:r>
      <w:r w:rsidRPr="00587D5E">
        <w:rPr>
          <w:lang w:val="en-US"/>
        </w:rPr>
        <w:t>:</w:t>
      </w:r>
      <w:r w:rsidR="00587D5E" w:rsidRPr="00587D5E">
        <w:rPr>
          <w:lang w:val="en-US"/>
        </w:rPr>
        <w:t xml:space="preserve"> FFPE</w:t>
      </w:r>
      <w:r w:rsidRPr="00587D5E">
        <w:rPr>
          <w:lang w:val="en-US"/>
        </w:rPr>
        <w:t xml:space="preserve"> Patient</w:t>
      </w:r>
      <w:r w:rsidR="00587D5E" w:rsidRPr="00587D5E">
        <w:rPr>
          <w:lang w:val="en-US"/>
        </w:rPr>
        <w:t xml:space="preserve"> Tissue Samples</w:t>
      </w:r>
      <w:r w:rsidR="00587D5E">
        <w:rPr>
          <w:lang w:val="en-US"/>
        </w:rPr>
        <w:t xml:space="preserve"> analyzed by Mass Spectrometry</w:t>
      </w:r>
    </w:p>
    <w:tbl>
      <w:tblPr>
        <w:tblW w:w="48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87"/>
        <w:gridCol w:w="41"/>
        <w:gridCol w:w="1284"/>
        <w:gridCol w:w="32"/>
      </w:tblGrid>
      <w:tr w:rsidR="00315F91" w:rsidRPr="0017368B" w14:paraId="665F1D6A" w14:textId="77777777" w:rsidTr="00CE15A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5478" w14:textId="77777777" w:rsidR="00315F91" w:rsidRPr="00587D5E" w:rsidRDefault="00315F91" w:rsidP="00315F9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413A" w14:textId="77777777" w:rsidR="00315F91" w:rsidRPr="00587D5E" w:rsidRDefault="00315F91" w:rsidP="00315F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52C5" w14:textId="77777777" w:rsidR="00315F91" w:rsidRPr="00587D5E" w:rsidRDefault="00315F91" w:rsidP="00315F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15F91" w:rsidRPr="0017368B" w14:paraId="1F682A31" w14:textId="77777777" w:rsidTr="00CE15A1">
        <w:trPr>
          <w:gridAfter w:val="4"/>
          <w:wAfter w:w="2344" w:type="dxa"/>
          <w:trHeight w:val="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6125" w14:textId="77777777" w:rsidR="00315F91" w:rsidRPr="00587D5E" w:rsidRDefault="00315F91" w:rsidP="00315F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15F91" w:rsidRPr="00315F91" w14:paraId="4284AF4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0D0A" w14:textId="77777777" w:rsidR="00315F91" w:rsidRPr="00587D5E" w:rsidRDefault="00315F91" w:rsidP="00315F9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6DEF5B3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PC</w:t>
            </w:r>
          </w:p>
        </w:tc>
      </w:tr>
      <w:tr w:rsidR="00315F91" w:rsidRPr="00315F91" w14:paraId="494A8EF3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8CDC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9D21A" w14:textId="16D6368E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PV- (n=</w:t>
            </w:r>
            <w:r w:rsidR="00250C7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</w:t>
            </w:r>
            <w:r w:rsidRPr="00315F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04CA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PV+ (n=19)</w:t>
            </w:r>
          </w:p>
        </w:tc>
      </w:tr>
      <w:tr w:rsidR="00315F91" w:rsidRPr="00315F91" w14:paraId="59427B33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EAC0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CA5DC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C828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15F91" w:rsidRPr="00315F91" w14:paraId="1B4B48E0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D371B" w14:textId="0035F8B9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F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F001" w14:textId="2DEB79A6" w:rsidR="00315F91" w:rsidRPr="00315F91" w:rsidRDefault="009A1166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F5776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315F91" w:rsidRPr="00315F91" w14:paraId="44CB8F7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376848" w14:textId="319384FC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60C2" w14:textId="60E87EC6" w:rsidR="00315F91" w:rsidRPr="00315F91" w:rsidRDefault="00250C77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4BAB5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</w:tr>
      <w:tr w:rsidR="00315F91" w:rsidRPr="00315F91" w14:paraId="528C7C81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567DC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Histology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E321E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A8E1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15F91" w:rsidRPr="00315F91" w14:paraId="67A4B139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1469D" w14:textId="2D4DB300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sc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E880" w14:textId="0B8E25AB" w:rsidR="00315F91" w:rsidRPr="00315F91" w:rsidRDefault="00F14ADE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A4CE4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</w:tr>
      <w:tr w:rsidR="00315F91" w:rsidRPr="00315F91" w14:paraId="261A33D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FD537" w14:textId="486CF27D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scc-basaloi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5BF9" w14:textId="084EBA42" w:rsidR="00315F91" w:rsidRPr="00315F91" w:rsidRDefault="009A1166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C33C0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</w:tr>
      <w:tr w:rsidR="00315F91" w:rsidRPr="00315F91" w14:paraId="00C6539C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ED53C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Histological</w:t>
            </w:r>
            <w:proofErr w:type="spellEnd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Grad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75855" w14:textId="77777777" w:rsidR="00315F91" w:rsidRPr="00315F91" w:rsidRDefault="00315F9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4802E" w14:textId="77777777" w:rsidR="00315F91" w:rsidRPr="00315F91" w:rsidRDefault="00315F9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</w:tr>
      <w:tr w:rsidR="00315F91" w:rsidRPr="00315F91" w14:paraId="1DBC4DB7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2348E" w14:textId="3858AE32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FDDC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5B0CD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315F91" w:rsidRPr="00315F91" w14:paraId="049A4CFB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E2385" w14:textId="7C75669B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8E71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658D2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315F91" w:rsidRPr="00315F91" w14:paraId="5E9E12A9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7E0BF" w14:textId="52EB432B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D5A1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15DF4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</w:tr>
      <w:tr w:rsidR="00315F91" w:rsidRPr="00315F91" w14:paraId="63E5375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EBFFF" w14:textId="028B137B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proofErr w:type="spellStart"/>
            <w:r w:rsidR="0092149A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Missing</w:t>
            </w:r>
            <w:proofErr w:type="spellEnd"/>
            <w:r w:rsidR="0092149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form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9B57" w14:textId="452EABB2" w:rsidR="00315F91" w:rsidRPr="00315F91" w:rsidRDefault="00F14ADE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4C1C44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315F91" w:rsidRPr="00315F91" w14:paraId="4F31043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E2BE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T</w:t>
            </w:r>
            <w:proofErr w:type="spellEnd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VIII </w:t>
            </w: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ditio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C8BCF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568B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15F91" w:rsidRPr="00315F91" w14:paraId="7E88399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C67A9" w14:textId="14D7A278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8D86" w14:textId="018CAA89" w:rsidR="00315F91" w:rsidRPr="00315F91" w:rsidRDefault="00CE15A1" w:rsidP="00CE15A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EF9F7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315F91" w:rsidRPr="00315F91" w14:paraId="6126B9E8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747C7" w14:textId="749540FD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6DFD" w14:textId="057FBAFB" w:rsidR="00315F91" w:rsidRPr="00315F91" w:rsidRDefault="00F14ADE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6D74CD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315F91" w:rsidRPr="00315F91" w14:paraId="37BE0800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6E69B" w14:textId="02516804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7C4E" w14:textId="27C633C2" w:rsidR="00315F91" w:rsidRPr="00315F91" w:rsidRDefault="009A1166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2BECA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</w:tr>
      <w:tr w:rsidR="00315F91" w:rsidRPr="00315F91" w14:paraId="26228754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5BFD2" w14:textId="6C7B5A92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8A44" w14:textId="4C6D29EF" w:rsidR="00315F91" w:rsidRPr="00315F91" w:rsidRDefault="009A1166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14EA2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315F91" w:rsidRPr="00315F91" w14:paraId="2653301F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E5944" w14:textId="5D9600B9" w:rsidR="00315F91" w:rsidRPr="00315F91" w:rsidRDefault="00CE15A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3E93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A46211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315F91" w:rsidRPr="00315F91" w14:paraId="5441590F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9D82C" w14:textId="33D26806" w:rsidR="00315F91" w:rsidRPr="00315F91" w:rsidRDefault="00CE15A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it-IT"/>
              </w:rPr>
              <w:t xml:space="preserve">  </w:t>
            </w:r>
            <w:proofErr w:type="spellStart"/>
            <w:r w:rsidR="0092149A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Missing</w:t>
            </w:r>
            <w:proofErr w:type="spellEnd"/>
            <w:r w:rsidR="0092149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form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F1B1" w14:textId="67D31E5B" w:rsidR="00315F91" w:rsidRPr="00315F91" w:rsidRDefault="009A1166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2E7BE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</w:t>
            </w:r>
          </w:p>
        </w:tc>
      </w:tr>
      <w:tr w:rsidR="00315F91" w:rsidRPr="00315F91" w14:paraId="71AD1E24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28A02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N</w:t>
            </w:r>
            <w:proofErr w:type="spellEnd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VIII </w:t>
            </w: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ditio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56EB3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D284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</w:tr>
      <w:tr w:rsidR="00315F91" w:rsidRPr="00315F91" w14:paraId="40078E7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A4597" w14:textId="38135D25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64BC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B14097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315F91" w:rsidRPr="00315F91" w14:paraId="1B53DC42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21CA3" w14:textId="5E629734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8123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41985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</w:tr>
      <w:tr w:rsidR="00315F91" w:rsidRPr="00315F91" w14:paraId="573FBBCC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59AC0" w14:textId="1014D869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C297" w14:textId="24A87538" w:rsidR="00315F91" w:rsidRPr="00315F91" w:rsidRDefault="00F14ADE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FC0B05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315F91" w:rsidRPr="00315F91" w14:paraId="3F5617FD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45A0D" w14:textId="59B725B3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6F7F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565FA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</w:tr>
      <w:tr w:rsidR="00315F91" w:rsidRPr="00315F91" w14:paraId="0C5DACE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31B9A" w14:textId="1EA6FA8A" w:rsidR="00315F91" w:rsidRPr="00315F91" w:rsidRDefault="00CE15A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C2DA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E1237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</w:tr>
      <w:tr w:rsidR="00315F91" w:rsidRPr="00315F91" w14:paraId="0D1D7739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F33D3" w14:textId="17854521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92149A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Missing</w:t>
            </w:r>
            <w:proofErr w:type="spellEnd"/>
            <w:r w:rsidR="0092149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form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DC93" w14:textId="77777777" w:rsidR="00315F91" w:rsidRPr="00315F91" w:rsidRDefault="00315F91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1D2B6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</w:t>
            </w:r>
          </w:p>
        </w:tc>
      </w:tr>
      <w:tr w:rsidR="00315F91" w:rsidRPr="00315F91" w14:paraId="714E4B1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376C9" w14:textId="77777777" w:rsidR="00315F91" w:rsidRPr="00315F91" w:rsidRDefault="00315F91" w:rsidP="00315F91">
            <w:pP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STAGE</w:t>
            </w:r>
            <w:proofErr w:type="spellEnd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VIII </w:t>
            </w:r>
            <w:proofErr w:type="spellStart"/>
            <w:r w:rsidRPr="00315F9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ditio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0D5E2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2947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</w:tr>
      <w:tr w:rsidR="00315F91" w:rsidRPr="00315F91" w14:paraId="5EF9D917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41B21" w14:textId="45FE2398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B667" w14:textId="58FC32A6" w:rsidR="00315F91" w:rsidRPr="00315F91" w:rsidRDefault="00F14ADE" w:rsidP="00315F9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F5919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1</w:t>
            </w:r>
          </w:p>
        </w:tc>
      </w:tr>
      <w:tr w:rsidR="00315F91" w:rsidRPr="00315F91" w14:paraId="59EF9FC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A2C5C" w14:textId="70EE18A3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49991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428D8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3</w:t>
            </w:r>
          </w:p>
        </w:tc>
      </w:tr>
      <w:tr w:rsidR="00315F91" w:rsidRPr="00315F91" w14:paraId="6022FA0C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1E07F" w14:textId="5FDA13A2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595B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6BD25" w14:textId="14EC1044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  <w:r w:rsidR="00CE15A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</w:tr>
      <w:tr w:rsidR="00315F91" w:rsidRPr="00315F91" w14:paraId="670EC9D9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F94BF" w14:textId="6E6C6BE1" w:rsidR="00315F91" w:rsidRPr="00315F91" w:rsidRDefault="00CE15A1" w:rsidP="00315F9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315F91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3CEC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E02C42" w14:textId="3F38CFE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  <w:r w:rsidR="00CE15A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-</w:t>
            </w:r>
          </w:p>
        </w:tc>
      </w:tr>
      <w:tr w:rsidR="00315F91" w:rsidRPr="00315F91" w14:paraId="7531224A" w14:textId="77777777" w:rsidTr="00CE15A1">
        <w:trPr>
          <w:gridAfter w:val="1"/>
          <w:wAfter w:w="32" w:type="dxa"/>
          <w:trHeight w:val="32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7CEC" w14:textId="695F9972" w:rsidR="00315F91" w:rsidRPr="00315F91" w:rsidRDefault="00CE15A1" w:rsidP="00315F91">
            <w:pPr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it-IT"/>
              </w:rPr>
              <w:t xml:space="preserve">  </w:t>
            </w:r>
            <w:proofErr w:type="spellStart"/>
            <w:r w:rsidR="0092149A" w:rsidRPr="00315F91">
              <w:rPr>
                <w:rFonts w:ascii="Calibri" w:eastAsia="Times New Roman" w:hAnsi="Calibri" w:cs="Calibri"/>
                <w:color w:val="000000"/>
                <w:lang w:eastAsia="it-IT"/>
              </w:rPr>
              <w:t>Missing</w:t>
            </w:r>
            <w:proofErr w:type="spellEnd"/>
            <w:r w:rsidR="0092149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form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F4394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3014" w14:textId="77777777" w:rsidR="00315F91" w:rsidRPr="00315F91" w:rsidRDefault="00315F91" w:rsidP="00315F9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315F9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5</w:t>
            </w:r>
          </w:p>
        </w:tc>
      </w:tr>
    </w:tbl>
    <w:p w14:paraId="11782860" w14:textId="1BA30CAB" w:rsidR="00315F91" w:rsidRPr="00315F91" w:rsidRDefault="00315F91" w:rsidP="00315F91">
      <w:pPr>
        <w:jc w:val="center"/>
      </w:pPr>
    </w:p>
    <w:sectPr w:rsidR="00315F91" w:rsidRPr="00315F91" w:rsidSect="006235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4E"/>
    <w:rsid w:val="0001001F"/>
    <w:rsid w:val="00025EBF"/>
    <w:rsid w:val="00035D30"/>
    <w:rsid w:val="000A4990"/>
    <w:rsid w:val="000F3CEE"/>
    <w:rsid w:val="00112272"/>
    <w:rsid w:val="00117205"/>
    <w:rsid w:val="00123F6A"/>
    <w:rsid w:val="00170C5B"/>
    <w:rsid w:val="001715E6"/>
    <w:rsid w:val="0017368B"/>
    <w:rsid w:val="00173A84"/>
    <w:rsid w:val="00180F74"/>
    <w:rsid w:val="001A0E55"/>
    <w:rsid w:val="001A103C"/>
    <w:rsid w:val="001E1355"/>
    <w:rsid w:val="001F40A6"/>
    <w:rsid w:val="00214558"/>
    <w:rsid w:val="00250C77"/>
    <w:rsid w:val="00262AF4"/>
    <w:rsid w:val="002B028F"/>
    <w:rsid w:val="002B13B9"/>
    <w:rsid w:val="002B1EAA"/>
    <w:rsid w:val="002E04A0"/>
    <w:rsid w:val="003042EC"/>
    <w:rsid w:val="00315F91"/>
    <w:rsid w:val="003257CF"/>
    <w:rsid w:val="0033667F"/>
    <w:rsid w:val="00350799"/>
    <w:rsid w:val="00356FE6"/>
    <w:rsid w:val="003B43D0"/>
    <w:rsid w:val="003D182A"/>
    <w:rsid w:val="004003AB"/>
    <w:rsid w:val="00412664"/>
    <w:rsid w:val="00432426"/>
    <w:rsid w:val="004460B6"/>
    <w:rsid w:val="004620CB"/>
    <w:rsid w:val="004851F2"/>
    <w:rsid w:val="004A54DD"/>
    <w:rsid w:val="004C645C"/>
    <w:rsid w:val="004D0561"/>
    <w:rsid w:val="004E22B8"/>
    <w:rsid w:val="00531754"/>
    <w:rsid w:val="0057466F"/>
    <w:rsid w:val="00587C9E"/>
    <w:rsid w:val="00587D5E"/>
    <w:rsid w:val="0059280D"/>
    <w:rsid w:val="005A3DCA"/>
    <w:rsid w:val="005B7A42"/>
    <w:rsid w:val="005B7DF0"/>
    <w:rsid w:val="005D0547"/>
    <w:rsid w:val="005D1D83"/>
    <w:rsid w:val="005F38B3"/>
    <w:rsid w:val="005F6284"/>
    <w:rsid w:val="006015B4"/>
    <w:rsid w:val="006127AE"/>
    <w:rsid w:val="0062352E"/>
    <w:rsid w:val="00654865"/>
    <w:rsid w:val="00667BBF"/>
    <w:rsid w:val="006B0ECF"/>
    <w:rsid w:val="006F3632"/>
    <w:rsid w:val="006F7A6F"/>
    <w:rsid w:val="00723451"/>
    <w:rsid w:val="00746842"/>
    <w:rsid w:val="00766AC9"/>
    <w:rsid w:val="00771D0A"/>
    <w:rsid w:val="00793C89"/>
    <w:rsid w:val="007A3C19"/>
    <w:rsid w:val="007B43CB"/>
    <w:rsid w:val="007C5CB0"/>
    <w:rsid w:val="007F1B1F"/>
    <w:rsid w:val="00802CCE"/>
    <w:rsid w:val="00804065"/>
    <w:rsid w:val="00806DE9"/>
    <w:rsid w:val="00813B34"/>
    <w:rsid w:val="0082793B"/>
    <w:rsid w:val="00851EAB"/>
    <w:rsid w:val="00865369"/>
    <w:rsid w:val="0087392E"/>
    <w:rsid w:val="0087509B"/>
    <w:rsid w:val="00882054"/>
    <w:rsid w:val="008850D2"/>
    <w:rsid w:val="008B4328"/>
    <w:rsid w:val="009119D8"/>
    <w:rsid w:val="0092149A"/>
    <w:rsid w:val="0095196C"/>
    <w:rsid w:val="009572DB"/>
    <w:rsid w:val="009A1166"/>
    <w:rsid w:val="009A1183"/>
    <w:rsid w:val="009B36CE"/>
    <w:rsid w:val="009B576B"/>
    <w:rsid w:val="009C1026"/>
    <w:rsid w:val="009D4864"/>
    <w:rsid w:val="00A01D5D"/>
    <w:rsid w:val="00A03FBB"/>
    <w:rsid w:val="00A23357"/>
    <w:rsid w:val="00A37951"/>
    <w:rsid w:val="00A4046D"/>
    <w:rsid w:val="00A50495"/>
    <w:rsid w:val="00A9726A"/>
    <w:rsid w:val="00AA5B37"/>
    <w:rsid w:val="00AB0F72"/>
    <w:rsid w:val="00AC0519"/>
    <w:rsid w:val="00AC2DEF"/>
    <w:rsid w:val="00AF3A5E"/>
    <w:rsid w:val="00B058C2"/>
    <w:rsid w:val="00B304ED"/>
    <w:rsid w:val="00B307F1"/>
    <w:rsid w:val="00B44B5E"/>
    <w:rsid w:val="00B51B92"/>
    <w:rsid w:val="00B73310"/>
    <w:rsid w:val="00BB2BAA"/>
    <w:rsid w:val="00BC1183"/>
    <w:rsid w:val="00BD691F"/>
    <w:rsid w:val="00BF4B59"/>
    <w:rsid w:val="00C41AA4"/>
    <w:rsid w:val="00C43054"/>
    <w:rsid w:val="00C876FC"/>
    <w:rsid w:val="00CA6F02"/>
    <w:rsid w:val="00CE15A1"/>
    <w:rsid w:val="00CE1E8C"/>
    <w:rsid w:val="00CE5426"/>
    <w:rsid w:val="00CF26F9"/>
    <w:rsid w:val="00D16EFA"/>
    <w:rsid w:val="00D32E49"/>
    <w:rsid w:val="00D379A6"/>
    <w:rsid w:val="00D57CDC"/>
    <w:rsid w:val="00D82780"/>
    <w:rsid w:val="00D9526B"/>
    <w:rsid w:val="00DB23ED"/>
    <w:rsid w:val="00DD4D0F"/>
    <w:rsid w:val="00DD6FBB"/>
    <w:rsid w:val="00E03C24"/>
    <w:rsid w:val="00E05EA7"/>
    <w:rsid w:val="00E20479"/>
    <w:rsid w:val="00E2092D"/>
    <w:rsid w:val="00E61D3B"/>
    <w:rsid w:val="00E73A4E"/>
    <w:rsid w:val="00E91332"/>
    <w:rsid w:val="00E93413"/>
    <w:rsid w:val="00E93CB6"/>
    <w:rsid w:val="00EA0B2F"/>
    <w:rsid w:val="00EE1733"/>
    <w:rsid w:val="00F1205B"/>
    <w:rsid w:val="00F14ADE"/>
    <w:rsid w:val="00F15D2B"/>
    <w:rsid w:val="00F209F0"/>
    <w:rsid w:val="00F3500D"/>
    <w:rsid w:val="00F47BFC"/>
    <w:rsid w:val="00F561A5"/>
    <w:rsid w:val="00F56C84"/>
    <w:rsid w:val="00F85747"/>
    <w:rsid w:val="00F91139"/>
    <w:rsid w:val="00F97DD3"/>
    <w:rsid w:val="00FA492A"/>
    <w:rsid w:val="00FA5CA8"/>
    <w:rsid w:val="00FB10A6"/>
    <w:rsid w:val="00FC6DBD"/>
    <w:rsid w:val="00FD35E8"/>
    <w:rsid w:val="00FD3C83"/>
    <w:rsid w:val="00FF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7438E"/>
  <w15:chartTrackingRefBased/>
  <w15:docId w15:val="{EAA28625-51AD-944A-BA9E-00C32042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0519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0519"/>
    <w:rPr>
      <w:rFonts w:ascii="Times New Roman" w:hAnsi="Times New Roman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B304E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D9526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hiani Lavinia</cp:lastModifiedBy>
  <cp:revision>3</cp:revision>
  <dcterms:created xsi:type="dcterms:W3CDTF">2026-01-02T14:10:00Z</dcterms:created>
  <dcterms:modified xsi:type="dcterms:W3CDTF">2026-01-02T16:28:00Z</dcterms:modified>
</cp:coreProperties>
</file>